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766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0"/>
        <w:gridCol w:w="630"/>
        <w:gridCol w:w="674"/>
        <w:gridCol w:w="630"/>
        <w:gridCol w:w="652"/>
        <w:gridCol w:w="563"/>
        <w:gridCol w:w="596"/>
        <w:gridCol w:w="663"/>
        <w:gridCol w:w="652"/>
        <w:gridCol w:w="652"/>
        <w:gridCol w:w="740"/>
        <w:gridCol w:w="574"/>
      </w:tblGrid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3Y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QB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F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XS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I4U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LF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GL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EE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F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WD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XKI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3Y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QB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F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2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X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I4U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8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LF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GL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E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8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F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W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XK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0T11:04:00Z</dcterms:created>
  <dc:creator>calcadam</dc:creator>
  <dc:description/>
  <cp:keywords/>
  <dc:language>en-US</dc:language>
  <cp:lastModifiedBy>calcdecaf</cp:lastModifiedBy>
  <dcterms:modified xsi:type="dcterms:W3CDTF">2007-12-20T13:52:00Z</dcterms:modified>
  <cp:revision>6</cp:revision>
  <dc:subject/>
  <dc:title>      1A3Y     1AQB    1DF3    1EXS    1I4U    1LF7    1NGL    1PEE    1QFT    1QWD    1XKI  </dc:title>
</cp:coreProperties>
</file>